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A8358">
      <w:pPr>
        <w:outlineLvl w:val="0"/>
        <w:rPr>
          <w:rFonts w:ascii="Times New Roman" w:hAnsi="Times New Roman"/>
          <w:sz w:val="24"/>
          <w:szCs w:val="24"/>
        </w:rPr>
      </w:pPr>
      <w:bookmarkStart w:id="0" w:name="_Toc24876"/>
      <w:bookmarkStart w:id="1" w:name="_Toc163928296"/>
      <w:bookmarkStart w:id="2" w:name="_Toc163927592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4</w:t>
      </w:r>
      <w:bookmarkStart w:id="510" w:name="_GoBack"/>
      <w:bookmarkEnd w:id="510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hint="eastAsia"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Excluded studies and reason (N = 57)</w:t>
      </w:r>
      <w:bookmarkEnd w:id="1"/>
      <w:bookmarkEnd w:id="2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2574"/>
        <w:gridCol w:w="7380"/>
        <w:gridCol w:w="3096"/>
      </w:tblGrid>
      <w:tr w14:paraId="1AAE6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2CCB7BD">
            <w:pPr>
              <w:jc w:val="center"/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3" w:name="_Toc5235"/>
            <w:bookmarkStart w:id="4" w:name="_Toc163927593"/>
            <w:bookmarkStart w:id="5" w:name="_Toc163928297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  <w:bookmarkEnd w:id="3"/>
            <w:bookmarkEnd w:id="4"/>
            <w:bookmarkEnd w:id="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8562D5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6" w:name="_Toc163927594"/>
            <w:bookmarkStart w:id="7" w:name="_Toc163928298"/>
            <w:bookmarkStart w:id="8" w:name="_Toc30861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Author/year</w:t>
            </w:r>
            <w:bookmarkEnd w:id="6"/>
            <w:bookmarkEnd w:id="7"/>
            <w:bookmarkEnd w:id="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14E1037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9" w:name="_Toc3655"/>
            <w:bookmarkStart w:id="10" w:name="_Toc163928299"/>
            <w:bookmarkStart w:id="11" w:name="_Toc163927595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Title</w:t>
            </w:r>
            <w:bookmarkEnd w:id="9"/>
            <w:bookmarkEnd w:id="10"/>
            <w:bookmarkEnd w:id="1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1E4BB1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2" w:name="_Toc28168"/>
            <w:bookmarkStart w:id="13" w:name="_Toc163928300"/>
            <w:bookmarkStart w:id="14" w:name="_Toc163927596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Reason(s) for exclusion</w:t>
            </w:r>
            <w:bookmarkEnd w:id="12"/>
            <w:bookmarkEnd w:id="13"/>
            <w:bookmarkEnd w:id="14"/>
          </w:p>
        </w:tc>
      </w:tr>
      <w:tr w14:paraId="580FD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D5671BB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5" w:name="_Toc163928301"/>
            <w:bookmarkStart w:id="16" w:name="_Toc20245"/>
            <w:bookmarkStart w:id="17" w:name="_Toc163927597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1</w:t>
            </w:r>
            <w:bookmarkEnd w:id="15"/>
            <w:bookmarkEnd w:id="16"/>
            <w:bookmarkEnd w:id="1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3221DD2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8" w:name="_Toc163928302"/>
            <w:bookmarkStart w:id="19" w:name="_Toc25819"/>
            <w:bookmarkStart w:id="20" w:name="_Toc163927598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Crabtree et al., 2023</w:t>
            </w:r>
            <w:bookmarkEnd w:id="18"/>
            <w:bookmarkEnd w:id="19"/>
            <w:bookmarkEnd w:id="20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6BCC3F6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21" w:name="_Toc163928303"/>
            <w:bookmarkStart w:id="22" w:name="_Toc7876"/>
            <w:bookmarkStart w:id="23" w:name="_Toc163927599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All-cause mortality in individuals aged 65+ years with type 2 diabetes with and without frailty-clinical utility of electronic frailty index to individualise HbA1c targets.</w:t>
            </w:r>
            <w:bookmarkEnd w:id="21"/>
            <w:bookmarkEnd w:id="22"/>
            <w:bookmarkEnd w:id="23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BAE8E1E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24" w:name="_Toc163928304"/>
            <w:bookmarkStart w:id="25" w:name="_Toc163927600"/>
            <w:bookmarkStart w:id="26" w:name="_Toc11163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24"/>
            <w:bookmarkEnd w:id="25"/>
            <w:bookmarkEnd w:id="26"/>
          </w:p>
        </w:tc>
      </w:tr>
      <w:tr w14:paraId="08E5E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957D9D6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27" w:name="_Toc163928305"/>
            <w:bookmarkStart w:id="28" w:name="_Toc163927601"/>
            <w:bookmarkStart w:id="29" w:name="_Toc16375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2</w:t>
            </w:r>
            <w:bookmarkEnd w:id="27"/>
            <w:bookmarkEnd w:id="28"/>
            <w:bookmarkEnd w:id="29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CFC482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30" w:name="_Toc163927602"/>
            <w:bookmarkStart w:id="31" w:name="_Toc163928306"/>
            <w:bookmarkStart w:id="32" w:name="_Toc16755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Almohid et al., 2020</w:t>
            </w:r>
            <w:bookmarkEnd w:id="30"/>
            <w:bookmarkEnd w:id="31"/>
            <w:bookmarkEnd w:id="32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D86CA8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33" w:name="_Toc163927603"/>
            <w:bookmarkStart w:id="34" w:name="_Toc163928307"/>
            <w:bookmarkStart w:id="35" w:name="_Toc12718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Clinical trial of metformin for frailty prevention: Is frailty associated with HBA1C at baseline?</w:t>
            </w:r>
            <w:bookmarkEnd w:id="33"/>
            <w:bookmarkEnd w:id="34"/>
            <w:bookmarkEnd w:id="35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3C8C455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36" w:name="_Toc163928308"/>
            <w:bookmarkStart w:id="37" w:name="_Toc163927604"/>
            <w:bookmarkStart w:id="38" w:name="_Toc10941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36"/>
            <w:bookmarkEnd w:id="37"/>
            <w:bookmarkEnd w:id="38"/>
          </w:p>
        </w:tc>
      </w:tr>
      <w:tr w14:paraId="117E6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E0528DB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39" w:name="_Toc163928309"/>
            <w:bookmarkStart w:id="40" w:name="_Toc23558"/>
            <w:bookmarkStart w:id="41" w:name="_Toc163927605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3</w:t>
            </w:r>
            <w:bookmarkEnd w:id="39"/>
            <w:bookmarkEnd w:id="40"/>
            <w:bookmarkEnd w:id="41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E8C3ED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42" w:name="_Toc163927606"/>
            <w:bookmarkStart w:id="43" w:name="_Toc163928310"/>
            <w:bookmarkStart w:id="44" w:name="_Toc2003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Balashova et al., 2022</w:t>
            </w:r>
            <w:bookmarkEnd w:id="42"/>
            <w:bookmarkEnd w:id="43"/>
            <w:bookmarkEnd w:id="44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31DBA8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45" w:name="_Toc163927607"/>
            <w:bookmarkStart w:id="46" w:name="_Toc10594"/>
            <w:bookmarkStart w:id="47" w:name="_Toc163928311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Elderly diabetes patients in long-term care facilities: A single center experience</w:t>
            </w:r>
            <w:bookmarkEnd w:id="45"/>
            <w:bookmarkEnd w:id="46"/>
            <w:bookmarkEnd w:id="47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5B1931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48" w:name="_Toc163928312"/>
            <w:bookmarkStart w:id="49" w:name="_Toc25867"/>
            <w:bookmarkStart w:id="50" w:name="_Toc163927608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48"/>
            <w:bookmarkEnd w:id="49"/>
            <w:bookmarkEnd w:id="50"/>
          </w:p>
        </w:tc>
      </w:tr>
      <w:tr w14:paraId="12D32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AD610F1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51" w:name="_Toc163928313"/>
            <w:bookmarkStart w:id="52" w:name="_Toc163927609"/>
            <w:bookmarkStart w:id="53" w:name="_Toc4578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4</w:t>
            </w:r>
            <w:bookmarkEnd w:id="51"/>
            <w:bookmarkEnd w:id="52"/>
            <w:bookmarkEnd w:id="5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63B3C8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54" w:name="_Toc16769"/>
            <w:bookmarkStart w:id="55" w:name="_Toc163927610"/>
            <w:bookmarkStart w:id="56" w:name="_Toc163928314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Nishimura et al., 2017</w:t>
            </w:r>
            <w:bookmarkEnd w:id="54"/>
            <w:bookmarkEnd w:id="55"/>
            <w:bookmarkEnd w:id="56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C4868C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57" w:name="_Toc17764"/>
            <w:bookmarkStart w:id="58" w:name="_Toc163927611"/>
            <w:bookmarkStart w:id="59" w:name="_Toc163928315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Features of frailty and sarcopenia differ between sexes in elderly type 2 diabetes: A cross-sectional study</w:t>
            </w:r>
            <w:bookmarkEnd w:id="57"/>
            <w:bookmarkEnd w:id="58"/>
            <w:bookmarkEnd w:id="59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35363F6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60" w:name="_Toc24925"/>
            <w:bookmarkStart w:id="61" w:name="_Toc163928316"/>
            <w:bookmarkStart w:id="62" w:name="_Toc163927612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60"/>
            <w:bookmarkEnd w:id="61"/>
            <w:bookmarkEnd w:id="62"/>
          </w:p>
        </w:tc>
      </w:tr>
      <w:tr w14:paraId="5DB00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5F8508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63" w:name="_Toc163927613"/>
            <w:bookmarkStart w:id="64" w:name="_Toc163928317"/>
            <w:bookmarkStart w:id="65" w:name="_Toc1930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5</w:t>
            </w:r>
            <w:bookmarkEnd w:id="63"/>
            <w:bookmarkEnd w:id="64"/>
            <w:bookmarkEnd w:id="6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4074AD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66" w:name="_Toc163927614"/>
            <w:bookmarkStart w:id="67" w:name="_Toc10420"/>
            <w:bookmarkStart w:id="68" w:name="_Toc163928318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Usoh et al., 2021</w:t>
            </w:r>
            <w:bookmarkEnd w:id="66"/>
            <w:bookmarkEnd w:id="67"/>
            <w:bookmarkEnd w:id="6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B21BE3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69" w:name="_Toc163927615"/>
            <w:bookmarkStart w:id="70" w:name="_Toc2382"/>
            <w:bookmarkStart w:id="71" w:name="_Toc163928319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Targeting deprescribing in type 2 diabetes mellitus using a pragmatic electronic health record measure of frailty</w:t>
            </w:r>
            <w:bookmarkEnd w:id="69"/>
            <w:bookmarkEnd w:id="70"/>
            <w:bookmarkEnd w:id="7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58F7CE6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72" w:name="_Toc10943"/>
            <w:bookmarkStart w:id="73" w:name="_Toc163928320"/>
            <w:bookmarkStart w:id="74" w:name="_Toc163927616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72"/>
            <w:bookmarkEnd w:id="73"/>
            <w:bookmarkEnd w:id="74"/>
          </w:p>
        </w:tc>
      </w:tr>
      <w:tr w14:paraId="24A7A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9000F2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75" w:name="_Toc163927617"/>
            <w:bookmarkStart w:id="76" w:name="_Toc163928321"/>
            <w:bookmarkStart w:id="77" w:name="_Toc16571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6</w:t>
            </w:r>
            <w:bookmarkEnd w:id="75"/>
            <w:bookmarkEnd w:id="76"/>
            <w:bookmarkEnd w:id="7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9ABE82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78" w:name="_Toc14748"/>
            <w:bookmarkStart w:id="79" w:name="_Toc163927618"/>
            <w:bookmarkStart w:id="80" w:name="_Toc163928322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Yates et al., 2019</w:t>
            </w:r>
            <w:bookmarkEnd w:id="78"/>
            <w:bookmarkEnd w:id="79"/>
            <w:bookmarkEnd w:id="80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922F8D9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81" w:name="_Toc163927619"/>
            <w:bookmarkStart w:id="82" w:name="_Toc26592"/>
            <w:bookmarkStart w:id="83" w:name="_Toc163928323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The prevalence of physical frailty in those with established type 2 diabetes</w:t>
            </w:r>
            <w:bookmarkEnd w:id="81"/>
            <w:bookmarkEnd w:id="82"/>
            <w:bookmarkEnd w:id="83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4ED11DC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84" w:name="_Toc11270"/>
            <w:bookmarkStart w:id="85" w:name="_Toc163927620"/>
            <w:bookmarkStart w:id="86" w:name="_Toc163928324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84"/>
            <w:bookmarkEnd w:id="85"/>
            <w:bookmarkEnd w:id="86"/>
          </w:p>
        </w:tc>
      </w:tr>
      <w:tr w14:paraId="093AC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5C0135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87" w:name="_Toc163927621"/>
            <w:bookmarkStart w:id="88" w:name="_Toc163928325"/>
            <w:bookmarkStart w:id="89" w:name="_Toc19099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7</w:t>
            </w:r>
            <w:bookmarkEnd w:id="87"/>
            <w:bookmarkEnd w:id="88"/>
            <w:bookmarkEnd w:id="89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3548FEC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90" w:name="_Toc163928326"/>
            <w:bookmarkStart w:id="91" w:name="_Toc163927622"/>
            <w:bookmarkStart w:id="92" w:name="_Toc10742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Callahan et al., 2021</w:t>
            </w:r>
            <w:bookmarkEnd w:id="90"/>
            <w:bookmarkEnd w:id="91"/>
            <w:bookmarkEnd w:id="92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2827706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93" w:name="_Toc163928327"/>
            <w:bookmarkStart w:id="94" w:name="_Toc163927623"/>
            <w:bookmarkStart w:id="95" w:name="_Toc25499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Using the electronic health record for assessing deficit accumulation, to pragmatically identify candidates for de-prescribing in type 2 diabetes mellitus</w:t>
            </w:r>
            <w:bookmarkEnd w:id="93"/>
            <w:bookmarkEnd w:id="94"/>
            <w:bookmarkEnd w:id="95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4C2B08B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96" w:name="_Toc163928328"/>
            <w:bookmarkStart w:id="97" w:name="_Toc21000"/>
            <w:bookmarkStart w:id="98" w:name="_Toc163927624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96"/>
            <w:bookmarkEnd w:id="97"/>
            <w:bookmarkEnd w:id="98"/>
          </w:p>
        </w:tc>
      </w:tr>
      <w:tr w14:paraId="7F18E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3CFBF3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99" w:name="_Toc163928329"/>
            <w:bookmarkStart w:id="100" w:name="_Toc163927625"/>
            <w:bookmarkStart w:id="101" w:name="_Toc4629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8</w:t>
            </w:r>
            <w:bookmarkEnd w:id="99"/>
            <w:bookmarkEnd w:id="100"/>
            <w:bookmarkEnd w:id="101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D4C2DB3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02" w:name="_Toc163928330"/>
            <w:bookmarkStart w:id="103" w:name="_Toc23395"/>
            <w:bookmarkStart w:id="104" w:name="_Toc163927626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Priyadarshniet al., 2018</w:t>
            </w:r>
            <w:bookmarkEnd w:id="102"/>
            <w:bookmarkEnd w:id="103"/>
            <w:bookmarkEnd w:id="104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E70C2EF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05" w:name="_Toc163928331"/>
            <w:bookmarkStart w:id="106" w:name="_Toc163927627"/>
            <w:bookmarkStart w:id="107" w:name="_Toc3226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Frailty and health care utilization among community-dwelling older patients with diabetes mellitus</w:t>
            </w:r>
            <w:bookmarkEnd w:id="105"/>
            <w:bookmarkEnd w:id="106"/>
            <w:bookmarkEnd w:id="107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87AEBE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08" w:name="_Toc6899"/>
            <w:bookmarkStart w:id="109" w:name="_Toc163927628"/>
            <w:bookmarkStart w:id="110" w:name="_Toc163928332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108"/>
            <w:bookmarkEnd w:id="109"/>
            <w:bookmarkEnd w:id="110"/>
          </w:p>
        </w:tc>
      </w:tr>
      <w:tr w14:paraId="575E8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51FEF9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11" w:name="_Toc18848"/>
            <w:bookmarkStart w:id="112" w:name="_Toc163927629"/>
            <w:bookmarkStart w:id="113" w:name="_Toc163928333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9</w:t>
            </w:r>
            <w:bookmarkEnd w:id="111"/>
            <w:bookmarkEnd w:id="112"/>
            <w:bookmarkEnd w:id="11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001B7B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14" w:name="_Toc163927630"/>
            <w:bookmarkStart w:id="115" w:name="_Toc163928334"/>
            <w:bookmarkStart w:id="116" w:name="_Toc608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Kim al., 2018</w:t>
            </w:r>
            <w:bookmarkEnd w:id="114"/>
            <w:bookmarkEnd w:id="115"/>
            <w:bookmarkEnd w:id="116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009CE9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17" w:name="_Toc30487"/>
            <w:bookmarkStart w:id="118" w:name="_Toc163928335"/>
            <w:bookmarkStart w:id="119" w:name="_Toc163927631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Frailty and risk of adverse events associated with dipeptidyl peptidase-4 inhibitors versus sulfonylureas in older adults with type 2 diabetes</w:t>
            </w:r>
            <w:bookmarkEnd w:id="117"/>
            <w:bookmarkEnd w:id="118"/>
            <w:bookmarkEnd w:id="119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8642AEF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20" w:name="_Toc6442"/>
            <w:bookmarkStart w:id="121" w:name="_Toc163927632"/>
            <w:bookmarkStart w:id="122" w:name="_Toc163928336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120"/>
            <w:bookmarkEnd w:id="121"/>
            <w:bookmarkEnd w:id="122"/>
          </w:p>
        </w:tc>
      </w:tr>
      <w:tr w14:paraId="6CA94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B638510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23" w:name="_Toc13002"/>
            <w:bookmarkStart w:id="124" w:name="_Toc163927633"/>
            <w:bookmarkStart w:id="125" w:name="_Toc163928337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10</w:t>
            </w:r>
            <w:bookmarkEnd w:id="123"/>
            <w:bookmarkEnd w:id="124"/>
            <w:bookmarkEnd w:id="12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2E75A5D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26" w:name="_Toc163928338"/>
            <w:bookmarkStart w:id="127" w:name="_Toc163927634"/>
            <w:bookmarkStart w:id="128" w:name="_Toc883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Callahan et al., 2022</w:t>
            </w:r>
            <w:bookmarkEnd w:id="126"/>
            <w:bookmarkEnd w:id="127"/>
            <w:bookmarkEnd w:id="12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DA5026A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29" w:name="_Toc163927635"/>
            <w:bookmarkStart w:id="130" w:name="_Toc21143"/>
            <w:bookmarkStart w:id="131" w:name="_Toc163928339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Frailty, glycemic control, and patterns of healthcare utilization among older adults with type 2 diabetes mellitus</w:t>
            </w:r>
            <w:bookmarkEnd w:id="129"/>
            <w:bookmarkEnd w:id="130"/>
            <w:bookmarkEnd w:id="13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37B425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32" w:name="_Toc163928340"/>
            <w:bookmarkStart w:id="133" w:name="_Toc163927636"/>
            <w:bookmarkStart w:id="134" w:name="_Toc5320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132"/>
            <w:bookmarkEnd w:id="133"/>
            <w:bookmarkEnd w:id="134"/>
          </w:p>
        </w:tc>
      </w:tr>
      <w:tr w14:paraId="581AE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7969EC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35" w:name="_Toc163928341"/>
            <w:bookmarkStart w:id="136" w:name="_Toc163927637"/>
            <w:bookmarkStart w:id="137" w:name="_Toc30480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11</w:t>
            </w:r>
            <w:bookmarkEnd w:id="135"/>
            <w:bookmarkEnd w:id="136"/>
            <w:bookmarkEnd w:id="13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1B7AE10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38" w:name="_Toc163928342"/>
            <w:bookmarkStart w:id="139" w:name="_Toc28958"/>
            <w:bookmarkStart w:id="140" w:name="_Toc163927638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Madden et al., 2021</w:t>
            </w:r>
            <w:bookmarkEnd w:id="138"/>
            <w:bookmarkEnd w:id="139"/>
            <w:bookmarkEnd w:id="140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6352BBB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41" w:name="_Toc163928343"/>
            <w:bookmarkStart w:id="142" w:name="_Toc14981"/>
            <w:bookmarkStart w:id="143" w:name="_Toc163927639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Glycemic control and frailty in older adults with type 2 diabetes</w:t>
            </w:r>
            <w:bookmarkEnd w:id="141"/>
            <w:bookmarkEnd w:id="142"/>
            <w:bookmarkEnd w:id="143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6B528E">
            <w:pPr>
              <w:outlineLvl w:val="0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bookmarkStart w:id="144" w:name="_Toc163928344"/>
            <w:bookmarkStart w:id="145" w:name="_Toc5709"/>
            <w:bookmarkStart w:id="146" w:name="_Toc163927640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144"/>
            <w:bookmarkEnd w:id="145"/>
            <w:bookmarkEnd w:id="146"/>
          </w:p>
        </w:tc>
      </w:tr>
      <w:tr w14:paraId="0BB70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60AA33">
            <w:pPr>
              <w:jc w:val="center"/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47" w:name="_Toc16423"/>
            <w:bookmarkStart w:id="148" w:name="_Toc163928345"/>
            <w:bookmarkStart w:id="149" w:name="_Toc163927641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12</w:t>
            </w:r>
            <w:bookmarkEnd w:id="147"/>
            <w:bookmarkEnd w:id="148"/>
            <w:bookmarkEnd w:id="149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1C740E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50" w:name="_Toc163928346"/>
            <w:bookmarkStart w:id="151" w:name="_Toc370"/>
            <w:bookmarkStart w:id="152" w:name="_Toc163927642"/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Valencia et al., 2018</w:t>
            </w:r>
            <w:bookmarkEnd w:id="150"/>
            <w:bookmarkEnd w:id="151"/>
            <w:bookmarkEnd w:id="152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A95B2E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53" w:name="_Toc163927643"/>
            <w:bookmarkStart w:id="154" w:name="_Toc31904"/>
            <w:bookmarkStart w:id="155" w:name="_Toc163928347"/>
            <w:r>
              <w:rPr>
                <w:rFonts w:ascii="Times New Roman" w:hAnsi="Times New Roman"/>
                <w:kern w:val="0"/>
                <w:sz w:val="22"/>
                <w:szCs w:val="22"/>
              </w:rPr>
              <w:t>History of falls in the previous year predicts frailty among community-dwelling older patients with diabetes mellitus</w:t>
            </w:r>
            <w:bookmarkEnd w:id="153"/>
            <w:bookmarkEnd w:id="154"/>
            <w:bookmarkEnd w:id="155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2FCF52">
            <w:pPr>
              <w:outlineLvl w:val="0"/>
              <w:rPr>
                <w:rFonts w:ascii="Times New Roman" w:hAnsi="Times New Roman"/>
                <w:kern w:val="0"/>
                <w:sz w:val="22"/>
                <w:szCs w:val="22"/>
              </w:rPr>
            </w:pPr>
            <w:bookmarkStart w:id="156" w:name="_Toc2959"/>
            <w:bookmarkStart w:id="157" w:name="_Toc163927644"/>
            <w:bookmarkStart w:id="158" w:name="_Toc163928348"/>
            <w:r>
              <w:rPr>
                <w:rFonts w:ascii="Times New Roman" w:hAnsi="Times New Roman"/>
                <w:kern w:val="0"/>
                <w:sz w:val="22"/>
                <w:szCs w:val="22"/>
              </w:rPr>
              <w:t>Abstractonly</w:t>
            </w:r>
            <w:bookmarkEnd w:id="156"/>
            <w:bookmarkEnd w:id="157"/>
            <w:bookmarkEnd w:id="158"/>
          </w:p>
        </w:tc>
      </w:tr>
    </w:tbl>
    <w:p w14:paraId="7C652B8B"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</w:p>
    <w:p w14:paraId="5B4646E7"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</w:p>
    <w:tbl>
      <w:tblPr>
        <w:tblStyle w:val="5"/>
        <w:tblW w:w="14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2825"/>
        <w:gridCol w:w="8100"/>
        <w:gridCol w:w="2591"/>
      </w:tblGrid>
      <w:tr w14:paraId="7AFC5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4F1F946">
            <w:pPr>
              <w:jc w:val="center"/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59" w:name="_Toc11899"/>
            <w:bookmarkStart w:id="160" w:name="_Toc163927645"/>
            <w:bookmarkStart w:id="161" w:name="_Toc163928349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  <w:bookmarkEnd w:id="159"/>
            <w:bookmarkEnd w:id="160"/>
            <w:bookmarkEnd w:id="161"/>
          </w:p>
        </w:tc>
        <w:tc>
          <w:tcPr>
            <w:tcW w:w="28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E0D3EA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62" w:name="_Toc20724"/>
            <w:bookmarkStart w:id="163" w:name="_Toc163928350"/>
            <w:bookmarkStart w:id="164" w:name="_Toc163927646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Author/year</w:t>
            </w:r>
            <w:bookmarkEnd w:id="162"/>
            <w:bookmarkEnd w:id="163"/>
            <w:bookmarkEnd w:id="164"/>
          </w:p>
        </w:tc>
        <w:tc>
          <w:tcPr>
            <w:tcW w:w="8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9FD1090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65" w:name="_Toc163927647"/>
            <w:bookmarkStart w:id="166" w:name="_Toc163928351"/>
            <w:bookmarkStart w:id="167" w:name="_Toc15358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Title</w:t>
            </w:r>
            <w:bookmarkEnd w:id="165"/>
            <w:bookmarkEnd w:id="166"/>
            <w:bookmarkEnd w:id="167"/>
          </w:p>
        </w:tc>
        <w:tc>
          <w:tcPr>
            <w:tcW w:w="2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8A31F19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68" w:name="_Toc163928352"/>
            <w:bookmarkStart w:id="169" w:name="_Toc163927648"/>
            <w:bookmarkStart w:id="170" w:name="_Toc26452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Reason(s) for exclusion</w:t>
            </w:r>
            <w:bookmarkEnd w:id="168"/>
            <w:bookmarkEnd w:id="169"/>
            <w:bookmarkEnd w:id="170"/>
          </w:p>
        </w:tc>
      </w:tr>
      <w:tr w14:paraId="49998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11634D28">
            <w:pPr>
              <w:widowControl/>
              <w:jc w:val="center"/>
              <w:textAlignment w:val="top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9B0056F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Guerra et al., 2019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600792AE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Is metformin associated with frailty in older veterans with diabetes?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297AFB1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7333D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1A3CC07D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182CD29E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Wongviriyawong et al., 2015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F0A1D4B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Optimum level of glycaemic control for the lowest mortality in very old adults with type 2 diabetes mellitu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8AC99EF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3F4AD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52A41F3D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1529BA3A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Sable-Morita et al., 2017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47AC8BEE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Relationship between hearing impairment and frailty in older patients with diabetes mellitu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01EFDB54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386C9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158659C5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4AD24170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Nguyen et al., 2019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7419F779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Relationship between sarcopenia and frailty on pre-diabetic and diabetic older patient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678F6727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0E3B6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715F65B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2F337D3A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Crabtree et al., 2023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2BAA9D9B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Risk of hospital admission in individuals aged 65 years with type 2 diabetes with and without frailty: The role of electronic frailty index to individualise HbA1c target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C5BA903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329A5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12D596F0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56522279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Chang et al., 2023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6EB8C1BD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Short term structured, multimodal, interdisciplinary, home-based, self-help program is effective in improving frailty status among elderly T2DM patient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18595FFD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4220E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7373C366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41ED36C4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Nishimura et al., 2016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8EC028E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Specific factors associated with frailty in elderly type 2 diabetes patients: A cross-sectional study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4A64F69F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102D8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F24E648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5D9A14C5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Palabiyik et al., 2022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5F3D8155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ssessment of the relationship between hypoglycemia and frailty in elderly people with diabete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7A23C92F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bstractonly</w:t>
            </w:r>
          </w:p>
        </w:tc>
      </w:tr>
      <w:tr w14:paraId="2EEBC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03E1302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7C3720D7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Song et al., 2022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53EB4AD1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Study on influencing factors of frailty in elderly patients with type II diabete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45BEDBDE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Article retracted</w:t>
            </w:r>
          </w:p>
        </w:tc>
      </w:tr>
      <w:tr w14:paraId="3927E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3F71BD4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79A52593">
            <w:pPr>
              <w:widowControl/>
              <w:textAlignment w:val="top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>
              <w:rPr>
                <w:rStyle w:val="7"/>
                <w:kern w:val="0"/>
              </w:rPr>
              <w:t>Cristina et al., 2018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439B4469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Frailty in older adults with type 2 diabetes mellitus and its relation with glucemic control, lipid profile, blood pressure, balance, disability grade and nutritional status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26AA6510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Not in English or Chinese</w:t>
            </w:r>
          </w:p>
        </w:tc>
      </w:tr>
      <w:tr w14:paraId="228DE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70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29C48A1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79ADDCDB">
            <w:pPr>
              <w:widowControl/>
              <w:textAlignment w:val="top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>
              <w:rPr>
                <w:rStyle w:val="7"/>
                <w:kern w:val="0"/>
              </w:rPr>
              <w:t>Cunha et al., 2023</w:t>
            </w:r>
          </w:p>
        </w:tc>
        <w:tc>
          <w:tcPr>
            <w:tcW w:w="81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6B5C0F40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Frailty Syndrome and sarcopenia in older adults with and without type 2 diabetes mellitus in the municipality of Sinop, Mato Grosso: an epidemiological study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noWrap w:val="0"/>
            <w:vAlign w:val="top"/>
          </w:tcPr>
          <w:p w14:paraId="5ADD479B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7"/>
                <w:kern w:val="0"/>
              </w:rPr>
              <w:t>Not in English or Chinese</w:t>
            </w:r>
          </w:p>
        </w:tc>
      </w:tr>
    </w:tbl>
    <w:p w14:paraId="144B8B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1FF6A287">
      <w:pPr>
        <w:widowControl/>
        <w:jc w:val="left"/>
        <w:rPr>
          <w:rFonts w:hint="eastAsia" w:ascii="Times New Roman" w:hAnsi="Times New Roman"/>
          <w:sz w:val="24"/>
          <w:szCs w:val="24"/>
        </w:rPr>
      </w:pPr>
    </w:p>
    <w:p w14:paraId="2F1968B7">
      <w:pPr>
        <w:widowControl/>
        <w:jc w:val="left"/>
        <w:rPr>
          <w:rFonts w:hint="eastAsia" w:ascii="Times New Roman" w:hAnsi="Times New Roman"/>
          <w:sz w:val="24"/>
          <w:szCs w:val="24"/>
        </w:rPr>
      </w:pPr>
    </w:p>
    <w:tbl>
      <w:tblPr>
        <w:tblStyle w:val="5"/>
        <w:tblW w:w="136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2574"/>
        <w:gridCol w:w="7380"/>
        <w:gridCol w:w="3096"/>
      </w:tblGrid>
      <w:tr w14:paraId="5F172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13C5B0">
            <w:pPr>
              <w:jc w:val="center"/>
              <w:outlineLvl w:val="0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71" w:name="_Toc163927649"/>
            <w:bookmarkStart w:id="172" w:name="_Toc163928353"/>
            <w:bookmarkStart w:id="173" w:name="_Toc14980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  <w:bookmarkEnd w:id="171"/>
            <w:bookmarkEnd w:id="172"/>
            <w:bookmarkEnd w:id="17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E01CBBF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74" w:name="_Toc163928354"/>
            <w:bookmarkStart w:id="175" w:name="_Toc4022"/>
            <w:bookmarkStart w:id="176" w:name="_Toc163927650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Author/year</w:t>
            </w:r>
            <w:bookmarkEnd w:id="174"/>
            <w:bookmarkEnd w:id="175"/>
            <w:bookmarkEnd w:id="176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92A9C1A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77" w:name="_Toc163927651"/>
            <w:bookmarkStart w:id="178" w:name="_Toc163928355"/>
            <w:bookmarkStart w:id="179" w:name="_Toc15252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Title</w:t>
            </w:r>
            <w:bookmarkEnd w:id="177"/>
            <w:bookmarkEnd w:id="178"/>
            <w:bookmarkEnd w:id="179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9B222C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80" w:name="_Toc163928356"/>
            <w:bookmarkStart w:id="181" w:name="_Toc163927652"/>
            <w:bookmarkStart w:id="182" w:name="_Toc14868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Reason(s) for exclusion</w:t>
            </w:r>
            <w:bookmarkEnd w:id="180"/>
            <w:bookmarkEnd w:id="181"/>
            <w:bookmarkEnd w:id="182"/>
          </w:p>
        </w:tc>
      </w:tr>
      <w:tr w14:paraId="6A2B5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238F9E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183" w:name="_Toc163928357"/>
            <w:bookmarkStart w:id="184" w:name="_Toc163927653"/>
            <w:bookmarkStart w:id="185" w:name="_Toc885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4</w:t>
            </w:r>
            <w:bookmarkEnd w:id="183"/>
            <w:bookmarkEnd w:id="184"/>
            <w:bookmarkEnd w:id="18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5FBD96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lorado et al., 2020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F42E08D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utritional status and its association with fragility in the elderly with type 2 diabetes mellitu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304F83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t in English or Chinese</w:t>
            </w:r>
          </w:p>
        </w:tc>
      </w:tr>
      <w:tr w14:paraId="28B76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7184E3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186" w:name="_Toc163928358"/>
            <w:bookmarkStart w:id="187" w:name="_Toc163927654"/>
            <w:bookmarkStart w:id="188" w:name="_Toc1122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5</w:t>
            </w:r>
            <w:bookmarkEnd w:id="186"/>
            <w:bookmarkEnd w:id="187"/>
            <w:bookmarkEnd w:id="188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1E08B5A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irkwood et al., 2019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CCF3CB8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ailty status and gait parameters of older women with type 2 diabetes.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857D595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ample size&lt;100</w:t>
            </w:r>
          </w:p>
        </w:tc>
      </w:tr>
      <w:tr w14:paraId="7E058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DCC3FC3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189" w:name="_Toc7455"/>
            <w:bookmarkStart w:id="190" w:name="_Toc163928359"/>
            <w:bookmarkStart w:id="191" w:name="_Toc163927655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6</w:t>
            </w:r>
            <w:bookmarkEnd w:id="189"/>
            <w:bookmarkEnd w:id="190"/>
            <w:bookmarkEnd w:id="191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B8F28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imó-Servat et al., 20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C34FB3A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ole of muscle ultrasound for the study of frailty in elderly patients with diabetes: A pilot stud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3C418B5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outcomes: prevalence of frailty data cannot be extracted</w:t>
            </w:r>
          </w:p>
        </w:tc>
      </w:tr>
      <w:tr w14:paraId="55642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95043A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192" w:name="_Toc163928360"/>
            <w:bookmarkStart w:id="193" w:name="_Toc163927656"/>
            <w:bookmarkStart w:id="194" w:name="_Toc848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7</w:t>
            </w:r>
            <w:bookmarkEnd w:id="192"/>
            <w:bookmarkEnd w:id="193"/>
            <w:bookmarkEnd w:id="194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439EE2C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borah et al., 201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D462654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ailty risk in hospitalised older adults with and without diabetes mellitus.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6833DB3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population</w:t>
            </w:r>
          </w:p>
        </w:tc>
      </w:tr>
      <w:tr w14:paraId="24BA8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23100C3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195" w:name="_Toc163928361"/>
            <w:bookmarkStart w:id="196" w:name="_Toc1950"/>
            <w:bookmarkStart w:id="197" w:name="_Toc16392765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8</w:t>
            </w:r>
            <w:bookmarkEnd w:id="195"/>
            <w:bookmarkEnd w:id="196"/>
            <w:bookmarkEnd w:id="19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CC5884A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lson et al., 20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2CE86F1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sychological resilience in older adults with type 2 diabetes from the Look AHEAD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30FAEE8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population</w:t>
            </w:r>
          </w:p>
        </w:tc>
      </w:tr>
      <w:tr w14:paraId="33BA7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E0D3841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198" w:name="_Toc163928362"/>
            <w:bookmarkStart w:id="199" w:name="_Toc3678"/>
            <w:bookmarkStart w:id="200" w:name="_Toc16392765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9</w:t>
            </w:r>
            <w:bookmarkEnd w:id="198"/>
            <w:bookmarkEnd w:id="199"/>
            <w:bookmarkEnd w:id="200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103F565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spinoza et al., 2022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43EBA4D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e association of prior intensive lifestyle intervention and diabetes support and education with frailty prevalence at long-term follow-up in the action for health in diabetes extension stud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D7E8DB2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population</w:t>
            </w:r>
          </w:p>
        </w:tc>
      </w:tr>
      <w:tr w14:paraId="65FC4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E27D33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01" w:name="_Toc163928363"/>
            <w:bookmarkStart w:id="202" w:name="_Toc32214"/>
            <w:bookmarkStart w:id="203" w:name="_Toc16392765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0</w:t>
            </w:r>
            <w:bookmarkEnd w:id="201"/>
            <w:bookmarkEnd w:id="202"/>
            <w:bookmarkEnd w:id="20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198139E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i et al., 20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6C73E7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e impact of glucose-lowering strategy on the risk of increasing frailty severity among 49,519 patients with diabetes mellitus: A longitudinal cohort stud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F86E88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population</w:t>
            </w:r>
          </w:p>
        </w:tc>
      </w:tr>
      <w:tr w14:paraId="06E44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2F3C7A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04" w:name="_Toc163928364"/>
            <w:bookmarkStart w:id="205" w:name="_Toc163927660"/>
            <w:bookmarkStart w:id="206" w:name="_Toc2162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1</w:t>
            </w:r>
            <w:bookmarkEnd w:id="204"/>
            <w:bookmarkEnd w:id="205"/>
            <w:bookmarkEnd w:id="206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4247651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hetri et al., 20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8EC7280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e prevalence and incidence of frailty in Pre-diabetic and diabetic community-dwelling older population: results from Beijing longitudinal study of aging II (BLSA-II)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451AFC3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population</w:t>
            </w:r>
          </w:p>
        </w:tc>
      </w:tr>
      <w:tr w14:paraId="16B14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9D1FA24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07" w:name="_Toc163928365"/>
            <w:bookmarkStart w:id="208" w:name="_Toc163927661"/>
            <w:bookmarkStart w:id="209" w:name="_Toc2736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2</w:t>
            </w:r>
            <w:bookmarkEnd w:id="207"/>
            <w:bookmarkEnd w:id="208"/>
            <w:bookmarkEnd w:id="209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3A3641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ie et al., 20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75FB43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ailty syndromes and geriatric diabete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D61407E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study design: a review</w:t>
            </w:r>
          </w:p>
        </w:tc>
      </w:tr>
      <w:tr w14:paraId="22F7B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E2E80C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10" w:name="_Toc163928366"/>
            <w:bookmarkStart w:id="211" w:name="_Toc30037"/>
            <w:bookmarkStart w:id="212" w:name="_Toc16392766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3</w:t>
            </w:r>
            <w:bookmarkEnd w:id="210"/>
            <w:bookmarkEnd w:id="211"/>
            <w:bookmarkEnd w:id="212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EBA2B78">
            <w:pPr>
              <w:widowControl/>
              <w:textAlignment w:val="top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ahat et al., 2022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7C27CD3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anagement of type 2 diabetes mellitus in older adults: eight case studies with focus SGLT-2 inhibitors and metformi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5944EC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ong study design: a case study</w:t>
            </w:r>
          </w:p>
        </w:tc>
      </w:tr>
      <w:tr w14:paraId="5E831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65ABC69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13" w:name="_Toc11025"/>
            <w:bookmarkStart w:id="214" w:name="_Toc163927663"/>
            <w:bookmarkStart w:id="215" w:name="_Toc16392836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4</w:t>
            </w:r>
            <w:bookmarkEnd w:id="213"/>
            <w:bookmarkEnd w:id="214"/>
            <w:bookmarkEnd w:id="21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54509C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16" w:name="_Toc24835"/>
            <w:bookmarkStart w:id="217" w:name="_Toc163928368"/>
            <w:bookmarkStart w:id="218" w:name="_Toc163927664"/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Chung</w:t>
            </w:r>
            <w:bookmarkEnd w:id="216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bookmarkEnd w:id="217"/>
            <w:bookmarkEnd w:id="21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857440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Daytime glycemic variability and frailty in older patients with diabetes: a pilot study using continuous glucose monitoring.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54994E">
            <w:pPr>
              <w:widowControl/>
              <w:textAlignment w:val="top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 of bias</w:t>
            </w:r>
          </w:p>
        </w:tc>
      </w:tr>
      <w:tr w14:paraId="3AC08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92D3BF">
            <w:pPr>
              <w:jc w:val="center"/>
              <w:outlineLvl w:val="0"/>
              <w:rPr>
                <w:rFonts w:hint="eastAsia" w:ascii="Times New Roman" w:hAnsi="Times New Roman"/>
                <w:kern w:val="2"/>
                <w:sz w:val="24"/>
                <w:szCs w:val="24"/>
              </w:rPr>
            </w:pPr>
            <w:bookmarkStart w:id="219" w:name="_Toc163927665"/>
            <w:bookmarkStart w:id="220" w:name="_Toc163928369"/>
            <w:bookmarkStart w:id="221" w:name="_Toc2490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5</w:t>
            </w:r>
            <w:bookmarkEnd w:id="219"/>
            <w:bookmarkEnd w:id="220"/>
            <w:bookmarkEnd w:id="221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FADBE8D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22" w:name="_Toc28173"/>
            <w:bookmarkStart w:id="223" w:name="_Toc163927666"/>
            <w:bookmarkStart w:id="224" w:name="_Toc16392837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Mangé</w:t>
            </w:r>
            <w:bookmarkEnd w:id="22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bookmarkEnd w:id="223"/>
            <w:bookmarkEnd w:id="224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50DF53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25" w:name="_Toc7103"/>
            <w:bookmarkStart w:id="226" w:name="_Toc163927667"/>
            <w:bookmarkStart w:id="227" w:name="_Toc163928371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Diabetes and frail older patients: Glycemic control and prescription profile in real life</w:t>
            </w:r>
            <w:bookmarkEnd w:id="225"/>
            <w:bookmarkEnd w:id="226"/>
            <w:bookmarkEnd w:id="227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7BEB809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28" w:name="_Toc29783"/>
            <w:bookmarkStart w:id="229" w:name="_Toc163928372"/>
            <w:bookmarkStart w:id="230" w:name="_Toc163927668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228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229"/>
            <w:bookmarkEnd w:id="230"/>
          </w:p>
        </w:tc>
      </w:tr>
      <w:tr w14:paraId="0590B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22FDD1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31" w:name="_Toc163927669"/>
            <w:bookmarkStart w:id="232" w:name="_Toc25125"/>
            <w:bookmarkStart w:id="233" w:name="_Toc16392837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6</w:t>
            </w:r>
            <w:bookmarkEnd w:id="231"/>
            <w:bookmarkEnd w:id="232"/>
            <w:bookmarkEnd w:id="23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FB65618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34" w:name="_Toc3351"/>
            <w:bookmarkStart w:id="235" w:name="_Toc163928374"/>
            <w:bookmarkStart w:id="236" w:name="_Toc16392767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Li</w:t>
            </w:r>
            <w:bookmarkEnd w:id="23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  <w:bookmarkEnd w:id="235"/>
            <w:bookmarkEnd w:id="236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8311B22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37" w:name="_Toc11470"/>
            <w:bookmarkStart w:id="238" w:name="_Toc163927671"/>
            <w:bookmarkStart w:id="239" w:name="_Toc163928375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Frailty and health care use among community-dwelling older adults with diabetes: a population-based study</w:t>
            </w:r>
            <w:bookmarkEnd w:id="237"/>
            <w:bookmarkEnd w:id="238"/>
            <w:bookmarkEnd w:id="239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9B8CAA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40" w:name="_Toc22410"/>
            <w:bookmarkStart w:id="241" w:name="_Toc163928376"/>
            <w:bookmarkStart w:id="242" w:name="_Toc16392767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24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241"/>
            <w:bookmarkEnd w:id="242"/>
          </w:p>
        </w:tc>
      </w:tr>
      <w:tr w14:paraId="0BACF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63AAA78">
            <w:pPr>
              <w:jc w:val="center"/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243" w:name="_Toc163928377"/>
            <w:bookmarkStart w:id="244" w:name="_Toc1957"/>
            <w:bookmarkStart w:id="245" w:name="_Toc163927673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  <w:bookmarkEnd w:id="243"/>
            <w:bookmarkEnd w:id="244"/>
            <w:bookmarkEnd w:id="24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E085CB9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246" w:name="_Toc163927674"/>
            <w:bookmarkStart w:id="247" w:name="_Toc16779"/>
            <w:bookmarkStart w:id="248" w:name="_Toc163928378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Author/year</w:t>
            </w:r>
            <w:bookmarkEnd w:id="246"/>
            <w:bookmarkEnd w:id="247"/>
            <w:bookmarkEnd w:id="24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E7AF99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249" w:name="_Toc31245"/>
            <w:bookmarkStart w:id="250" w:name="_Toc163928379"/>
            <w:bookmarkStart w:id="251" w:name="_Toc163927675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Title</w:t>
            </w:r>
            <w:bookmarkEnd w:id="249"/>
            <w:bookmarkEnd w:id="250"/>
            <w:bookmarkEnd w:id="25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D1EAE9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252" w:name="_Toc16081"/>
            <w:bookmarkStart w:id="253" w:name="_Toc163927676"/>
            <w:bookmarkStart w:id="254" w:name="_Toc16392838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25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253"/>
            <w:bookmarkEnd w:id="254"/>
          </w:p>
        </w:tc>
      </w:tr>
      <w:tr w14:paraId="27B19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FA0087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55" w:name="_Toc163928381"/>
            <w:bookmarkStart w:id="256" w:name="_Toc32395"/>
            <w:bookmarkStart w:id="257" w:name="_Toc16392767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7</w:t>
            </w:r>
            <w:bookmarkEnd w:id="255"/>
            <w:bookmarkEnd w:id="256"/>
            <w:bookmarkEnd w:id="25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6C1B9EA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58" w:name="_Toc211"/>
            <w:bookmarkStart w:id="259" w:name="_Toc163928382"/>
            <w:bookmarkStart w:id="260" w:name="_Toc16392767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labadi</w:t>
            </w:r>
            <w:bookmarkEnd w:id="258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bookmarkEnd w:id="259"/>
            <w:bookmarkEnd w:id="260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76A14F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61" w:name="_Toc163928383"/>
            <w:bookmarkStart w:id="262" w:name="_Toc23468"/>
            <w:bookmarkStart w:id="263" w:name="_Toc16392767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Frailty is associated with oxidative stress in older patients with type 2 diabetes.</w:t>
            </w:r>
            <w:bookmarkEnd w:id="261"/>
            <w:bookmarkEnd w:id="262"/>
            <w:bookmarkEnd w:id="263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0BE2EF8">
            <w:pPr>
              <w:widowControl/>
              <w:textAlignment w:val="top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64" w:name="_Toc25008"/>
            <w:bookmarkStart w:id="265" w:name="_Toc163927680"/>
            <w:bookmarkStart w:id="266" w:name="_Toc16392838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26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265"/>
            <w:bookmarkEnd w:id="266"/>
          </w:p>
        </w:tc>
      </w:tr>
      <w:tr w14:paraId="4B516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971579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67" w:name="_Toc8157"/>
            <w:bookmarkStart w:id="268" w:name="_Toc163928385"/>
            <w:bookmarkStart w:id="269" w:name="_Toc163927681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8</w:t>
            </w:r>
            <w:bookmarkEnd w:id="267"/>
            <w:bookmarkEnd w:id="268"/>
            <w:bookmarkEnd w:id="269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0ED06A7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70" w:name="_Toc11068"/>
            <w:bookmarkStart w:id="271" w:name="_Toc163927682"/>
            <w:bookmarkStart w:id="272" w:name="_Toc163928386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Yanagita</w:t>
            </w:r>
            <w:bookmarkEnd w:id="27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bookmarkEnd w:id="271"/>
            <w:bookmarkEnd w:id="272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F5B2C2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73" w:name="_Toc12498"/>
            <w:bookmarkStart w:id="274" w:name="_Toc163927683"/>
            <w:bookmarkStart w:id="275" w:name="_Toc16392838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Low serum albumin, aspartate aminotransferase, and body mass are risk factors for frailty in elderly people with diabetes-a cross-sectional study.</w:t>
            </w:r>
            <w:bookmarkEnd w:id="273"/>
            <w:bookmarkEnd w:id="274"/>
            <w:bookmarkEnd w:id="275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8C664FE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76" w:name="_Toc1081"/>
            <w:bookmarkStart w:id="277" w:name="_Toc163928388"/>
            <w:bookmarkStart w:id="278" w:name="_Toc16392768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276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277"/>
            <w:bookmarkEnd w:id="278"/>
          </w:p>
        </w:tc>
      </w:tr>
      <w:tr w14:paraId="2DB36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DAC5840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79" w:name="_Toc163927685"/>
            <w:bookmarkStart w:id="280" w:name="_Toc30155"/>
            <w:bookmarkStart w:id="281" w:name="_Toc16392838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9</w:t>
            </w:r>
            <w:bookmarkEnd w:id="279"/>
            <w:bookmarkEnd w:id="280"/>
            <w:bookmarkEnd w:id="281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597BE1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82" w:name="_Toc26121"/>
            <w:bookmarkStart w:id="283" w:name="_Toc163927686"/>
            <w:bookmarkStart w:id="284" w:name="_Toc16392839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anidagli</w:t>
            </w:r>
            <w:bookmarkEnd w:id="28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bookmarkEnd w:id="283"/>
            <w:bookmarkEnd w:id="284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2DADB8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85" w:name="_Toc23007"/>
            <w:bookmarkStart w:id="286" w:name="_Toc163927687"/>
            <w:bookmarkStart w:id="287" w:name="_Toc163928391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Poor sleep quality is an overlooked risk for geriatric syndromes in older adults with type 2 diabetes mellitus</w:t>
            </w:r>
            <w:bookmarkEnd w:id="285"/>
            <w:bookmarkEnd w:id="286"/>
            <w:bookmarkEnd w:id="287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6D363C">
            <w:pPr>
              <w:widowControl/>
              <w:textAlignment w:val="top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88" w:name="_Toc8297"/>
            <w:bookmarkStart w:id="289" w:name="_Toc163927688"/>
            <w:bookmarkStart w:id="290" w:name="_Toc16392839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288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289"/>
            <w:bookmarkEnd w:id="290"/>
          </w:p>
        </w:tc>
      </w:tr>
      <w:tr w14:paraId="5F72C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7ACC825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291" w:name="_Toc163927689"/>
            <w:bookmarkStart w:id="292" w:name="_Toc9347"/>
            <w:bookmarkStart w:id="293" w:name="_Toc16392839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0</w:t>
            </w:r>
            <w:bookmarkEnd w:id="291"/>
            <w:bookmarkEnd w:id="292"/>
            <w:bookmarkEnd w:id="29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269A7F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94" w:name="_Toc17928"/>
            <w:bookmarkStart w:id="295" w:name="_Toc163928394"/>
            <w:bookmarkStart w:id="296" w:name="_Toc16392769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Lee</w:t>
            </w:r>
            <w:bookmarkEnd w:id="29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bookmarkEnd w:id="295"/>
            <w:bookmarkEnd w:id="296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55A6E58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97" w:name="_Toc163928395"/>
            <w:bookmarkStart w:id="298" w:name="_Toc163927691"/>
            <w:bookmarkStart w:id="299" w:name="_Toc2708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Predictors associated with prefrailty in older Taiwanese individuals with type 2 diabetes.</w:t>
            </w:r>
            <w:bookmarkEnd w:id="297"/>
            <w:bookmarkEnd w:id="298"/>
            <w:bookmarkEnd w:id="299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3C7E28B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00" w:name="_Toc7366"/>
            <w:bookmarkStart w:id="301" w:name="_Toc163928396"/>
            <w:bookmarkStart w:id="302" w:name="_Toc16392769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30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301"/>
            <w:bookmarkEnd w:id="302"/>
          </w:p>
        </w:tc>
      </w:tr>
      <w:tr w14:paraId="0F55A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1E4E817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03" w:name="_Toc163927693"/>
            <w:bookmarkStart w:id="304" w:name="_Toc163928397"/>
            <w:bookmarkStart w:id="305" w:name="_Toc2083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1</w:t>
            </w:r>
            <w:bookmarkEnd w:id="303"/>
            <w:bookmarkEnd w:id="304"/>
            <w:bookmarkEnd w:id="30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E4FFAC2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06" w:name="_Toc14483"/>
            <w:bookmarkStart w:id="307" w:name="_Toc163928398"/>
            <w:bookmarkStart w:id="308" w:name="_Toc163927694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ato</w:t>
            </w:r>
            <w:bookmarkEnd w:id="306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bookmarkEnd w:id="307"/>
            <w:bookmarkEnd w:id="30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9B9285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09" w:name="_Toc163928399"/>
            <w:bookmarkStart w:id="310" w:name="_Toc27961"/>
            <w:bookmarkStart w:id="311" w:name="_Toc163927695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he cross-sectional area of erector spinae muscle and the liver-to-spleen ratio are associated with frailty in older patients with diabetes: a cross-sectional study.</w:t>
            </w:r>
            <w:bookmarkEnd w:id="309"/>
            <w:bookmarkEnd w:id="310"/>
            <w:bookmarkEnd w:id="31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D7CD52">
            <w:pPr>
              <w:widowControl/>
              <w:textAlignment w:val="top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12" w:name="_Toc6406"/>
            <w:bookmarkStart w:id="313" w:name="_Toc163928400"/>
            <w:bookmarkStart w:id="314" w:name="_Toc163927696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31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313"/>
            <w:bookmarkEnd w:id="314"/>
          </w:p>
        </w:tc>
      </w:tr>
      <w:tr w14:paraId="2A006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C0F12F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15" w:name="_Toc163927697"/>
            <w:bookmarkStart w:id="316" w:name="_Toc163928401"/>
            <w:bookmarkStart w:id="317" w:name="_Toc5694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2</w:t>
            </w:r>
            <w:bookmarkEnd w:id="315"/>
            <w:bookmarkEnd w:id="316"/>
            <w:bookmarkEnd w:id="31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4C84F65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18" w:name="_Toc22273"/>
            <w:bookmarkStart w:id="319" w:name="_Toc163927698"/>
            <w:bookmarkStart w:id="320" w:name="_Toc16392840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arcía-de-Alba-García</w:t>
            </w:r>
            <w:bookmarkEnd w:id="318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bookmarkEnd w:id="319"/>
            <w:bookmarkEnd w:id="320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E47E2E0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21" w:name="_Toc163927699"/>
            <w:bookmarkStart w:id="322" w:name="_Toc28426"/>
            <w:bookmarkStart w:id="323" w:name="_Toc16392840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he status of frailty in poor older adults with type 2 diabetes mellitus or hypertension: the case of Mexico</w:t>
            </w:r>
            <w:bookmarkEnd w:id="321"/>
            <w:bookmarkEnd w:id="322"/>
            <w:bookmarkEnd w:id="323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82AE8DF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24" w:name="_Toc16108"/>
            <w:bookmarkStart w:id="325" w:name="_Toc163928404"/>
            <w:bookmarkStart w:id="326" w:name="_Toc16392770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32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325"/>
            <w:bookmarkEnd w:id="326"/>
          </w:p>
        </w:tc>
      </w:tr>
      <w:tr w14:paraId="6DBCA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8481A71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27" w:name="_Toc2929"/>
            <w:bookmarkStart w:id="328" w:name="_Toc163928405"/>
            <w:bookmarkStart w:id="329" w:name="_Toc163927701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3</w:t>
            </w:r>
            <w:bookmarkEnd w:id="327"/>
            <w:bookmarkEnd w:id="328"/>
            <w:bookmarkEnd w:id="329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B4C4AEC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30" w:name="_Toc8773"/>
            <w:bookmarkStart w:id="331" w:name="_Toc163927702"/>
            <w:bookmarkStart w:id="332" w:name="_Toc163928406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allahan</w:t>
            </w:r>
            <w:bookmarkEnd w:id="33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bookmarkEnd w:id="331"/>
            <w:bookmarkEnd w:id="332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3297FFF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33" w:name="_Toc163928407"/>
            <w:bookmarkStart w:id="334" w:name="_Toc11440"/>
            <w:bookmarkStart w:id="335" w:name="_Toc16392770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Using an Electronic Health Record and Deficit Accumulation to Pragmatically Identify Candidates for Optimal Prescribing in Patients With Type 2 Diabetes</w:t>
            </w:r>
            <w:bookmarkEnd w:id="333"/>
            <w:bookmarkEnd w:id="334"/>
            <w:bookmarkEnd w:id="335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4ECEAD6">
            <w:pPr>
              <w:widowControl/>
              <w:textAlignment w:val="top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36" w:name="_Toc10651"/>
            <w:bookmarkStart w:id="337" w:name="_Toc163928408"/>
            <w:bookmarkStart w:id="338" w:name="_Toc16392770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336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337"/>
            <w:bookmarkEnd w:id="338"/>
          </w:p>
        </w:tc>
      </w:tr>
      <w:tr w14:paraId="775B9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2A9212E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39" w:name="_Toc163927705"/>
            <w:bookmarkStart w:id="340" w:name="_Toc31010"/>
            <w:bookmarkStart w:id="341" w:name="_Toc16392840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4</w:t>
            </w:r>
            <w:bookmarkEnd w:id="339"/>
            <w:bookmarkEnd w:id="340"/>
            <w:bookmarkEnd w:id="341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5C1B556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42" w:name="_Toc14705"/>
            <w:bookmarkStart w:id="343" w:name="_Toc163927706"/>
            <w:bookmarkStart w:id="344" w:name="_Toc163928410"/>
            <w:r>
              <w:rPr>
                <w:rFonts w:ascii="Cambria" w:hAnsi="Cambria" w:cs="Cambria"/>
                <w:kern w:val="0"/>
                <w:sz w:val="24"/>
                <w:szCs w:val="24"/>
              </w:rPr>
              <w:t>İ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D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̇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Z</w:t>
            </w:r>
            <w:bookmarkEnd w:id="34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bookmarkEnd w:id="343"/>
            <w:bookmarkEnd w:id="344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99DC8CD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45" w:name="_Toc163928411"/>
            <w:bookmarkStart w:id="346" w:name="_Toc7287"/>
            <w:bookmarkStart w:id="347" w:name="_Toc16392770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WHAT ARE THE FACTORS AFFECTING THE FRAILTY OF ELDERLY PEOPLE WITH TYPE 2 DIABETES?</w:t>
            </w:r>
            <w:bookmarkEnd w:id="345"/>
            <w:bookmarkEnd w:id="346"/>
            <w:bookmarkEnd w:id="347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C61C576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48" w:name="_Toc30019"/>
            <w:bookmarkStart w:id="349" w:name="_Toc163927708"/>
            <w:bookmarkStart w:id="350" w:name="_Toc16392841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348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349"/>
            <w:bookmarkEnd w:id="350"/>
          </w:p>
        </w:tc>
      </w:tr>
      <w:tr w14:paraId="2592E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8EF47E8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51" w:name="_Toc163927709"/>
            <w:bookmarkStart w:id="352" w:name="_Toc163928413"/>
            <w:bookmarkStart w:id="353" w:name="_Toc958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5</w:t>
            </w:r>
            <w:bookmarkEnd w:id="351"/>
            <w:bookmarkEnd w:id="352"/>
            <w:bookmarkEnd w:id="35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67BB504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54" w:name="_Toc2945"/>
            <w:bookmarkStart w:id="355" w:name="_Toc163928414"/>
            <w:bookmarkStart w:id="356" w:name="_Toc16392771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Hou</w:t>
            </w:r>
            <w:bookmarkEnd w:id="35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bookmarkEnd w:id="355"/>
            <w:bookmarkEnd w:id="356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ACABE48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57" w:name="_Toc163927711"/>
            <w:bookmarkStart w:id="358" w:name="_Toc163928415"/>
            <w:bookmarkStart w:id="359" w:name="_Toc704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nalysis of risk factors of frailty in patients with type 2 diabetes mellitus</w:t>
            </w:r>
            <w:bookmarkEnd w:id="357"/>
            <w:bookmarkEnd w:id="358"/>
            <w:bookmarkEnd w:id="359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4F47CCB">
            <w:pPr>
              <w:widowControl/>
              <w:textAlignment w:val="top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60" w:name="_Toc27847"/>
            <w:bookmarkStart w:id="361" w:name="_Toc163927712"/>
            <w:bookmarkStart w:id="362" w:name="_Toc163928416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36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361"/>
            <w:bookmarkEnd w:id="362"/>
          </w:p>
        </w:tc>
      </w:tr>
      <w:tr w14:paraId="5DDB4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AAF3F0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63" w:name="_Toc163928417"/>
            <w:bookmarkStart w:id="364" w:name="_Toc16197"/>
            <w:bookmarkStart w:id="365" w:name="_Toc16392771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6</w:t>
            </w:r>
            <w:bookmarkEnd w:id="363"/>
            <w:bookmarkEnd w:id="364"/>
            <w:bookmarkEnd w:id="36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2C9B94D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66" w:name="_Toc24786"/>
            <w:bookmarkStart w:id="367" w:name="_Toc163928418"/>
            <w:bookmarkStart w:id="368" w:name="_Toc163927714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Zhang</w:t>
            </w:r>
            <w:bookmarkEnd w:id="366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, 2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bookmarkEnd w:id="367"/>
            <w:bookmarkEnd w:id="36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F5C65FB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69" w:name="_Toc10014"/>
            <w:bookmarkStart w:id="370" w:name="_Toc163927715"/>
            <w:bookmarkStart w:id="371" w:name="_Toc16392841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nalysis of the status of frailty and influencing factors in elderly diabetic patients of different genders</w:t>
            </w:r>
            <w:bookmarkEnd w:id="369"/>
            <w:bookmarkEnd w:id="370"/>
            <w:bookmarkEnd w:id="37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26F495">
            <w:pPr>
              <w:widowControl/>
              <w:textAlignment w:val="top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 of bias</w:t>
            </w:r>
          </w:p>
        </w:tc>
      </w:tr>
      <w:tr w14:paraId="4B82B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9082733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72" w:name="_Toc163927716"/>
            <w:bookmarkStart w:id="373" w:name="_Toc21384"/>
            <w:bookmarkStart w:id="374" w:name="_Toc16392842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7</w:t>
            </w:r>
            <w:bookmarkEnd w:id="372"/>
            <w:bookmarkEnd w:id="373"/>
            <w:bookmarkEnd w:id="374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851C3A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75" w:name="_Toc163927717"/>
            <w:bookmarkStart w:id="376" w:name="_Toc22310"/>
            <w:bookmarkStart w:id="377" w:name="_Toc163928421"/>
            <w:r>
              <w:rPr>
                <w:rFonts w:ascii="Times New Roman" w:hAnsi="Times New Roman"/>
                <w:kern w:val="0"/>
                <w:sz w:val="24"/>
                <w:szCs w:val="24"/>
              </w:rPr>
              <w:t>Bao et al., 2022</w:t>
            </w:r>
            <w:bookmarkEnd w:id="375"/>
            <w:bookmarkEnd w:id="376"/>
            <w:bookmarkEnd w:id="377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6FDC267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78" w:name="_Toc4020"/>
            <w:bookmarkStart w:id="379" w:name="_Toc163927718"/>
            <w:bookmarkStart w:id="380" w:name="_Toc163928422"/>
            <w:r>
              <w:rPr>
                <w:rFonts w:ascii="Times New Roman" w:hAnsi="Times New Roman"/>
                <w:kern w:val="0"/>
                <w:sz w:val="24"/>
                <w:szCs w:val="24"/>
              </w:rPr>
              <w:t>Analysis of influencing factors of frailty based on geriatric comprehensive assessment in the elderly patients with type 2 diabetes mellitus</w:t>
            </w:r>
            <w:bookmarkEnd w:id="378"/>
            <w:bookmarkEnd w:id="379"/>
            <w:bookmarkEnd w:id="380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218B199">
            <w:pPr>
              <w:widowControl/>
              <w:textAlignment w:val="top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 of bias</w:t>
            </w:r>
          </w:p>
        </w:tc>
      </w:tr>
    </w:tbl>
    <w:p w14:paraId="29EA6BE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5"/>
        <w:tblW w:w="136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2574"/>
        <w:gridCol w:w="7380"/>
        <w:gridCol w:w="3096"/>
      </w:tblGrid>
      <w:tr w14:paraId="2FD2E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90E1168">
            <w:pPr>
              <w:jc w:val="center"/>
              <w:outlineLvl w:val="0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381" w:name="_Toc13516"/>
            <w:bookmarkStart w:id="382" w:name="_Toc163928423"/>
            <w:bookmarkStart w:id="383" w:name="_Toc163927719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  <w:bookmarkEnd w:id="381"/>
            <w:bookmarkEnd w:id="382"/>
            <w:bookmarkEnd w:id="38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C7730D2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384" w:name="_Toc163927720"/>
            <w:bookmarkStart w:id="385" w:name="_Toc163928424"/>
            <w:bookmarkStart w:id="386" w:name="_Toc4997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Author/year</w:t>
            </w:r>
            <w:bookmarkEnd w:id="384"/>
            <w:bookmarkEnd w:id="385"/>
            <w:bookmarkEnd w:id="386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FC84A23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387" w:name="_Toc163927721"/>
            <w:bookmarkStart w:id="388" w:name="_Toc163928425"/>
            <w:bookmarkStart w:id="389" w:name="_Toc31821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Title</w:t>
            </w:r>
            <w:bookmarkEnd w:id="387"/>
            <w:bookmarkEnd w:id="388"/>
            <w:bookmarkEnd w:id="389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B02226A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390" w:name="_Toc163928426"/>
            <w:bookmarkStart w:id="391" w:name="_Toc163927722"/>
            <w:bookmarkStart w:id="392" w:name="_Toc9375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Reason(s) for exclusion</w:t>
            </w:r>
            <w:bookmarkEnd w:id="390"/>
            <w:bookmarkEnd w:id="391"/>
            <w:bookmarkEnd w:id="392"/>
          </w:p>
        </w:tc>
      </w:tr>
      <w:tr w14:paraId="2668E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986CA00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393" w:name="_Toc15386"/>
            <w:bookmarkStart w:id="394" w:name="_Toc163927723"/>
            <w:bookmarkStart w:id="395" w:name="_Toc16392842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8</w:t>
            </w:r>
            <w:bookmarkEnd w:id="393"/>
            <w:bookmarkEnd w:id="394"/>
            <w:bookmarkEnd w:id="39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38F2C26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96" w:name="_Toc21041"/>
            <w:bookmarkStart w:id="397" w:name="_Toc163928428"/>
            <w:bookmarkStart w:id="398" w:name="_Toc163927724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Zhang</w:t>
            </w:r>
            <w:bookmarkEnd w:id="396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  <w:bookmarkEnd w:id="397"/>
            <w:bookmarkEnd w:id="39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CE5AD8D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99" w:name="_Toc26534"/>
            <w:bookmarkStart w:id="400" w:name="_Toc163927725"/>
            <w:bookmarkStart w:id="401" w:name="_Toc16392842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orrelation between glucose and lipid metabolism indexes and degree of frailty in elderly patients with type 2 diabetes mellitus</w:t>
            </w:r>
            <w:bookmarkEnd w:id="399"/>
            <w:bookmarkEnd w:id="400"/>
            <w:bookmarkEnd w:id="40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1861EE9">
            <w:pPr>
              <w:widowControl/>
              <w:textAlignment w:val="top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 of bias</w:t>
            </w:r>
          </w:p>
        </w:tc>
      </w:tr>
      <w:tr w14:paraId="28430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E4C8CC7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02" w:name="_Toc163927726"/>
            <w:bookmarkStart w:id="403" w:name="_Toc163928430"/>
            <w:bookmarkStart w:id="404" w:name="_Toc2140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9</w:t>
            </w:r>
            <w:bookmarkEnd w:id="402"/>
            <w:bookmarkEnd w:id="403"/>
            <w:bookmarkEnd w:id="404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2C961FF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05" w:name="_Toc4362"/>
            <w:bookmarkStart w:id="406" w:name="_Toc163927727"/>
            <w:bookmarkStart w:id="407" w:name="_Toc163928431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He</w:t>
            </w:r>
            <w:bookmarkEnd w:id="405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bookmarkEnd w:id="406"/>
            <w:bookmarkEnd w:id="407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ADFEF2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08" w:name="_Toc22136"/>
            <w:bookmarkStart w:id="409" w:name="_Toc163928432"/>
            <w:bookmarkStart w:id="410" w:name="_Toc16392772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Analysis of risk factors for comorbid </w:t>
            </w:r>
            <w:bookmarkEnd w:id="408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frailty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in elderly patients with type 2 diabetes mellitus</w:t>
            </w:r>
            <w:bookmarkEnd w:id="409"/>
            <w:bookmarkEnd w:id="410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8915F81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11" w:name="_Toc11426"/>
            <w:bookmarkStart w:id="412" w:name="_Toc163928433"/>
            <w:bookmarkStart w:id="413" w:name="_Toc163927729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11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12"/>
            <w:bookmarkEnd w:id="413"/>
          </w:p>
        </w:tc>
      </w:tr>
      <w:tr w14:paraId="3578D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BFF0A6F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14" w:name="_Toc14381"/>
            <w:bookmarkStart w:id="415" w:name="_Toc163928434"/>
            <w:bookmarkStart w:id="416" w:name="_Toc16392773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0</w:t>
            </w:r>
            <w:bookmarkEnd w:id="414"/>
            <w:bookmarkEnd w:id="415"/>
            <w:bookmarkEnd w:id="416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228149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17" w:name="_Toc22905"/>
            <w:bookmarkStart w:id="418" w:name="_Toc163928435"/>
            <w:bookmarkStart w:id="419" w:name="_Toc163927731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Zhang</w:t>
            </w:r>
            <w:bookmarkEnd w:id="417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bookmarkEnd w:id="418"/>
            <w:bookmarkEnd w:id="419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5C21D3A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20" w:name="_Toc5947"/>
            <w:bookmarkStart w:id="421" w:name="_Toc163928436"/>
            <w:bookmarkStart w:id="422" w:name="_Toc16392773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nalysis of the current situation and risk factors of frailty in elderly patients with type 2 diabetes</w:t>
            </w:r>
            <w:bookmarkEnd w:id="420"/>
            <w:bookmarkEnd w:id="421"/>
            <w:bookmarkEnd w:id="422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FFF534A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23" w:name="_Toc1279"/>
            <w:bookmarkStart w:id="424" w:name="_Toc163927733"/>
            <w:bookmarkStart w:id="425" w:name="_Toc163928437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23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24"/>
            <w:bookmarkEnd w:id="425"/>
          </w:p>
        </w:tc>
      </w:tr>
      <w:tr w14:paraId="008C2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AF131F2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26" w:name="_Toc163927734"/>
            <w:bookmarkStart w:id="427" w:name="_Toc13128"/>
            <w:bookmarkStart w:id="428" w:name="_Toc16392843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1</w:t>
            </w:r>
            <w:bookmarkEnd w:id="426"/>
            <w:bookmarkEnd w:id="427"/>
            <w:bookmarkEnd w:id="428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E832F7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29" w:name="_Toc7928"/>
            <w:bookmarkStart w:id="430" w:name="_Toc163928439"/>
            <w:bookmarkStart w:id="431" w:name="_Toc163927735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Xiu</w:t>
            </w:r>
            <w:bookmarkEnd w:id="429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bookmarkEnd w:id="430"/>
            <w:bookmarkEnd w:id="431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4D42A93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32" w:name="_Toc14095"/>
            <w:bookmarkStart w:id="433" w:name="_Toc163927736"/>
            <w:bookmarkStart w:id="434" w:name="_Toc16392844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Risk factors of frailty in the elderly with type 2 diabetes mellitus</w:t>
            </w:r>
            <w:bookmarkEnd w:id="432"/>
            <w:bookmarkEnd w:id="433"/>
            <w:bookmarkEnd w:id="434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5165867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35" w:name="_Toc19788"/>
            <w:bookmarkStart w:id="436" w:name="_Toc163927737"/>
            <w:bookmarkStart w:id="437" w:name="_Toc163928441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35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36"/>
            <w:bookmarkEnd w:id="437"/>
          </w:p>
        </w:tc>
      </w:tr>
      <w:tr w14:paraId="312B4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3A27096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38" w:name="_Toc163927738"/>
            <w:bookmarkStart w:id="439" w:name="_Toc163928442"/>
            <w:bookmarkStart w:id="440" w:name="_Toc1636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2</w:t>
            </w:r>
            <w:bookmarkEnd w:id="438"/>
            <w:bookmarkEnd w:id="439"/>
            <w:bookmarkEnd w:id="440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4010BC2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41" w:name="_Toc4733"/>
            <w:bookmarkStart w:id="442" w:name="_Toc163928443"/>
            <w:bookmarkStart w:id="443" w:name="_Toc163927739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i</w:t>
            </w:r>
            <w:bookmarkEnd w:id="441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</w:t>
            </w:r>
            <w:bookmarkEnd w:id="442"/>
            <w:bookmarkEnd w:id="443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BE3AAC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44" w:name="_Toc163928444"/>
            <w:bookmarkStart w:id="445" w:name="_Toc163927740"/>
            <w:bookmarkStart w:id="446" w:name="_Toc30934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Influential Factors for Frailty in Older Patients with Type 2 Diabetes Mellitus</w:t>
            </w:r>
            <w:bookmarkEnd w:id="444"/>
            <w:bookmarkEnd w:id="445"/>
            <w:bookmarkEnd w:id="446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849DB7C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47" w:name="_Toc1395"/>
            <w:bookmarkStart w:id="448" w:name="_Toc163927741"/>
            <w:bookmarkStart w:id="449" w:name="_Toc163928445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47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48"/>
            <w:bookmarkEnd w:id="449"/>
          </w:p>
        </w:tc>
      </w:tr>
      <w:tr w14:paraId="634A0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26C6256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50" w:name="_Toc163928446"/>
            <w:bookmarkStart w:id="451" w:name="_Toc163927742"/>
            <w:bookmarkStart w:id="452" w:name="_Toc970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3</w:t>
            </w:r>
            <w:bookmarkEnd w:id="450"/>
            <w:bookmarkEnd w:id="451"/>
            <w:bookmarkEnd w:id="452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3EBB1CA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53" w:name="_Toc24917"/>
            <w:bookmarkStart w:id="454" w:name="_Toc163928447"/>
            <w:bookmarkStart w:id="455" w:name="_Toc16392774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Han</w:t>
            </w:r>
            <w:bookmarkEnd w:id="453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bookmarkEnd w:id="454"/>
            <w:bookmarkEnd w:id="455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4C8339D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56" w:name="_Toc22265"/>
            <w:bookmarkStart w:id="457" w:name="_Toc163927744"/>
            <w:bookmarkStart w:id="458" w:name="_Toc16392844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Influential Factors and Countermeasures for Frailty in Older Patients with Type 2 Diabetes Mellitus</w:t>
            </w:r>
            <w:bookmarkEnd w:id="456"/>
            <w:bookmarkEnd w:id="457"/>
            <w:bookmarkEnd w:id="458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7CDA6A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59" w:name="_Toc23503"/>
            <w:bookmarkStart w:id="460" w:name="_Toc163928449"/>
            <w:bookmarkStart w:id="461" w:name="_Toc163927745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59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60"/>
            <w:bookmarkEnd w:id="461"/>
          </w:p>
        </w:tc>
      </w:tr>
      <w:tr w14:paraId="1342E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6BE4AC2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62" w:name="_Toc8676"/>
            <w:bookmarkStart w:id="463" w:name="_Toc163927746"/>
            <w:bookmarkStart w:id="464" w:name="_Toc16392845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4</w:t>
            </w:r>
            <w:bookmarkEnd w:id="462"/>
            <w:bookmarkEnd w:id="463"/>
            <w:bookmarkEnd w:id="464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D68E0B8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65" w:name="_Toc11433"/>
            <w:bookmarkStart w:id="466" w:name="_Toc163928451"/>
            <w:bookmarkStart w:id="467" w:name="_Toc163927747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hen</w:t>
            </w:r>
            <w:bookmarkEnd w:id="465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9</w:t>
            </w:r>
            <w:bookmarkEnd w:id="466"/>
            <w:bookmarkEnd w:id="467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E01D436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68" w:name="_Toc4730"/>
            <w:bookmarkStart w:id="469" w:name="_Toc163928452"/>
            <w:bookmarkStart w:id="470" w:name="_Toc163927748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nalysis of frailty and its influencing factors in inpatients with type 2 diabetes</w:t>
            </w:r>
            <w:bookmarkEnd w:id="468"/>
            <w:bookmarkEnd w:id="469"/>
            <w:bookmarkEnd w:id="470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AFCC15F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71" w:name="_Toc10409"/>
            <w:bookmarkStart w:id="472" w:name="_Toc163928453"/>
            <w:bookmarkStart w:id="473" w:name="_Toc163927749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71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72"/>
            <w:bookmarkEnd w:id="473"/>
          </w:p>
        </w:tc>
      </w:tr>
      <w:tr w14:paraId="40995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04EFEE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74" w:name="_Toc163928454"/>
            <w:bookmarkStart w:id="475" w:name="_Toc21534"/>
            <w:bookmarkStart w:id="476" w:name="_Toc16392775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5</w:t>
            </w:r>
            <w:bookmarkEnd w:id="474"/>
            <w:bookmarkEnd w:id="475"/>
            <w:bookmarkEnd w:id="476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D7F3B0F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77" w:name="_Toc6821"/>
            <w:bookmarkStart w:id="478" w:name="_Toc163927751"/>
            <w:bookmarkStart w:id="479" w:name="_Toc163928455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Ling</w:t>
            </w:r>
            <w:bookmarkEnd w:id="477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bookmarkEnd w:id="478"/>
            <w:bookmarkEnd w:id="479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3DA870F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80" w:name="_Toc163927752"/>
            <w:bookmarkStart w:id="481" w:name="_Toc3580"/>
            <w:bookmarkStart w:id="482" w:name="_Toc163928456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Related factors of frailty in elderly inpatients with type 2 diabetes mellitus</w:t>
            </w:r>
            <w:bookmarkEnd w:id="480"/>
            <w:bookmarkEnd w:id="481"/>
            <w:bookmarkEnd w:id="482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8B7B54D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83" w:name="_Toc9623"/>
            <w:bookmarkStart w:id="484" w:name="_Toc163928457"/>
            <w:bookmarkStart w:id="485" w:name="_Toc163927753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83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84"/>
            <w:bookmarkEnd w:id="485"/>
          </w:p>
        </w:tc>
      </w:tr>
      <w:tr w14:paraId="6502E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D917D4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86" w:name="_Toc163927754"/>
            <w:bookmarkStart w:id="487" w:name="_Toc163928458"/>
            <w:bookmarkStart w:id="488" w:name="_Toc814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6</w:t>
            </w:r>
            <w:bookmarkEnd w:id="486"/>
            <w:bookmarkEnd w:id="487"/>
            <w:bookmarkEnd w:id="488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CDA8969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89" w:name="_Toc20664"/>
            <w:bookmarkStart w:id="490" w:name="_Toc163928459"/>
            <w:bookmarkStart w:id="491" w:name="_Toc163927755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Meng,2021</w:t>
            </w:r>
            <w:bookmarkEnd w:id="489"/>
            <w:bookmarkEnd w:id="490"/>
            <w:bookmarkEnd w:id="491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124447C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92" w:name="_Toc163928460"/>
            <w:bookmarkStart w:id="493" w:name="_Toc569"/>
            <w:bookmarkStart w:id="494" w:name="_Toc163927756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orrelation between depressive status and frailty and glycaemic control in elderly patients with type 2 diabetes mellitus</w:t>
            </w:r>
            <w:bookmarkEnd w:id="492"/>
            <w:bookmarkEnd w:id="493"/>
            <w:bookmarkEnd w:id="494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003EC4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495" w:name="_Toc30537"/>
            <w:bookmarkStart w:id="496" w:name="_Toc163928461"/>
            <w:bookmarkStart w:id="497" w:name="_Toc163927757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495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496"/>
            <w:bookmarkEnd w:id="497"/>
          </w:p>
        </w:tc>
      </w:tr>
      <w:tr w14:paraId="12E3C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47FA23">
            <w:pPr>
              <w:jc w:val="center"/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498" w:name="_Toc10141"/>
            <w:bookmarkStart w:id="499" w:name="_Toc163927758"/>
            <w:bookmarkStart w:id="500" w:name="_Toc16392846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7</w:t>
            </w:r>
            <w:bookmarkEnd w:id="498"/>
            <w:bookmarkEnd w:id="499"/>
            <w:bookmarkEnd w:id="500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49D1206">
            <w:pPr>
              <w:outlineLvl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01" w:name="_Toc25514"/>
            <w:bookmarkStart w:id="502" w:name="_Toc163927759"/>
            <w:bookmarkStart w:id="503" w:name="_Toc163928463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Zhang</w:t>
            </w:r>
            <w:bookmarkEnd w:id="501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et al., 20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bookmarkEnd w:id="502"/>
            <w:bookmarkEnd w:id="503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9A064A">
            <w:pPr>
              <w:outlineLvl w:val="0"/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bookmarkStart w:id="504" w:name="_Toc1326"/>
            <w:bookmarkStart w:id="505" w:name="_Toc163928464"/>
            <w:bookmarkStart w:id="506" w:name="_Toc163927760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nalysis of frailty and factors affecting frailty in elderly patients first diagnosed with diabetes mellitus</w:t>
            </w:r>
            <w:bookmarkEnd w:id="504"/>
            <w:bookmarkEnd w:id="505"/>
            <w:bookmarkEnd w:id="506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77CEC0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507" w:name="_Toc32072"/>
            <w:bookmarkStart w:id="508" w:name="_Toc163927761"/>
            <w:bookmarkStart w:id="509" w:name="_Toc163928465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udies assessed as highrisk</w:t>
            </w:r>
            <w:bookmarkEnd w:id="507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bias</w:t>
            </w:r>
            <w:bookmarkEnd w:id="508"/>
            <w:bookmarkEnd w:id="509"/>
          </w:p>
        </w:tc>
      </w:tr>
    </w:tbl>
    <w:p w14:paraId="5D680EA0">
      <w:pPr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04C2644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EC07CA5"/>
    <w:rsid w:val="0EC07CA5"/>
    <w:rsid w:val="6C65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16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50</Words>
  <Characters>7942</Characters>
  <Lines>0</Lines>
  <Paragraphs>0</Paragraphs>
  <TotalTime>0</TotalTime>
  <ScaleCrop>false</ScaleCrop>
  <LinksUpToDate>false</LinksUpToDate>
  <CharactersWithSpaces>914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3:10:00Z</dcterms:created>
  <dc:creator>蟋小蟀</dc:creator>
  <cp:lastModifiedBy>蟋小蟀</cp:lastModifiedBy>
  <dcterms:modified xsi:type="dcterms:W3CDTF">2024-08-07T13:1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16327A7B1E542FA84F55BFA7CF8916B_11</vt:lpwstr>
  </property>
</Properties>
</file>